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686B" w:rsidRDefault="0087663E" w:rsidP="00BC686B">
      <w:pPr>
        <w:rPr>
          <w:b/>
          <w:lang w:val="en-US"/>
        </w:rPr>
      </w:pPr>
      <w:r>
        <w:rPr>
          <w:b/>
          <w:lang w:val="en-US"/>
        </w:rPr>
        <w:t>S6</w:t>
      </w:r>
      <w:bookmarkStart w:id="0" w:name="_GoBack"/>
      <w:bookmarkEnd w:id="0"/>
      <w:r w:rsidR="00BC686B">
        <w:rPr>
          <w:b/>
          <w:lang w:val="en-US"/>
        </w:rPr>
        <w:t xml:space="preserve"> Table.</w:t>
      </w:r>
      <w:r w:rsidR="00BC686B" w:rsidRPr="00B34883">
        <w:rPr>
          <w:b/>
          <w:lang w:val="en-US"/>
        </w:rPr>
        <w:t xml:space="preserve"> </w:t>
      </w:r>
      <w:r w:rsidR="00BC686B">
        <w:rPr>
          <w:b/>
          <w:lang w:val="en-US"/>
        </w:rPr>
        <w:t>Number of cardiovascular events per trial and treatment comparison.</w:t>
      </w:r>
    </w:p>
    <w:tbl>
      <w:tblPr>
        <w:tblpPr w:leftFromText="141" w:rightFromText="141" w:vertAnchor="page" w:horzAnchor="margin" w:tblpX="-583" w:tblpY="2236"/>
        <w:tblW w:w="15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47"/>
        <w:gridCol w:w="2273"/>
        <w:gridCol w:w="2268"/>
        <w:gridCol w:w="1843"/>
        <w:gridCol w:w="1843"/>
        <w:gridCol w:w="1559"/>
        <w:gridCol w:w="1276"/>
        <w:gridCol w:w="1559"/>
      </w:tblGrid>
      <w:tr w:rsidR="00BC686B" w:rsidRPr="00B34883" w:rsidTr="00D422A7">
        <w:tc>
          <w:tcPr>
            <w:tcW w:w="2547" w:type="dxa"/>
            <w:tcBorders>
              <w:bottom w:val="single" w:sz="4" w:space="0" w:color="auto"/>
            </w:tcBorders>
            <w:shd w:val="clear" w:color="auto" w:fill="4F81BD"/>
          </w:tcPr>
          <w:p w:rsidR="00BC686B" w:rsidRPr="00A57C0B" w:rsidRDefault="00BC686B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A57C0B">
              <w:rPr>
                <w:b/>
                <w:color w:val="FFFFFF"/>
                <w:sz w:val="18"/>
                <w:szCs w:val="18"/>
                <w:lang w:val="en-US"/>
              </w:rPr>
              <w:t>Trial name, year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shd w:val="clear" w:color="auto" w:fill="4F81BD"/>
          </w:tcPr>
          <w:p w:rsidR="00BC686B" w:rsidRPr="00A57C0B" w:rsidRDefault="00BC686B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A57C0B">
              <w:rPr>
                <w:b/>
                <w:color w:val="FFFFFF"/>
                <w:sz w:val="18"/>
                <w:szCs w:val="18"/>
                <w:lang w:val="en-US"/>
              </w:rPr>
              <w:t>Treatment comparison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4F81BD"/>
          </w:tcPr>
          <w:p w:rsidR="00BC686B" w:rsidRPr="00A57C0B" w:rsidRDefault="00BC686B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A57C0B">
              <w:rPr>
                <w:b/>
                <w:color w:val="FFFFFF"/>
                <w:sz w:val="18"/>
                <w:szCs w:val="18"/>
                <w:lang w:val="en-US"/>
              </w:rPr>
              <w:t>Cardiovascular composit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4F81BD"/>
          </w:tcPr>
          <w:p w:rsidR="00BC686B" w:rsidRPr="00A57C0B" w:rsidRDefault="00BC686B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A57C0B">
              <w:rPr>
                <w:b/>
                <w:color w:val="FFFFFF"/>
                <w:sz w:val="18"/>
                <w:szCs w:val="18"/>
                <w:lang w:val="en-US"/>
              </w:rPr>
              <w:t>Cardiovascular death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4F81BD"/>
          </w:tcPr>
          <w:p w:rsidR="00BC686B" w:rsidRPr="00A57C0B" w:rsidRDefault="00BC686B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A57C0B">
              <w:rPr>
                <w:b/>
                <w:color w:val="FFFFFF"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4F81BD"/>
          </w:tcPr>
          <w:p w:rsidR="00BC686B" w:rsidRPr="00A57C0B" w:rsidRDefault="00BC686B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A57C0B">
              <w:rPr>
                <w:b/>
                <w:color w:val="FFFFFF"/>
                <w:sz w:val="18"/>
                <w:szCs w:val="18"/>
                <w:lang w:val="en-US"/>
              </w:rPr>
              <w:t>Strok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4F81BD"/>
          </w:tcPr>
          <w:p w:rsidR="00BC686B" w:rsidRPr="00E370EE" w:rsidRDefault="00BC686B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</w:rPr>
            </w:pPr>
            <w:r w:rsidRPr="00A57C0B">
              <w:rPr>
                <w:b/>
                <w:color w:val="FFFFFF"/>
                <w:sz w:val="18"/>
                <w:szCs w:val="18"/>
                <w:lang w:val="en-US"/>
              </w:rPr>
              <w:t xml:space="preserve">Heart </w:t>
            </w:r>
            <w:r w:rsidRPr="00E370EE">
              <w:rPr>
                <w:b/>
                <w:color w:val="FFFFFF"/>
                <w:sz w:val="18"/>
                <w:szCs w:val="18"/>
              </w:rPr>
              <w:t>failur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4F81BD"/>
          </w:tcPr>
          <w:p w:rsidR="00BC686B" w:rsidRPr="00E370EE" w:rsidRDefault="00BC686B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</w:rPr>
            </w:pPr>
            <w:r w:rsidRPr="00E370EE">
              <w:rPr>
                <w:b/>
                <w:color w:val="FFFFFF"/>
                <w:sz w:val="18"/>
                <w:szCs w:val="18"/>
              </w:rPr>
              <w:t>Angina</w:t>
            </w:r>
          </w:p>
        </w:tc>
      </w:tr>
      <w:tr w:rsidR="00BC686B" w:rsidRPr="00B34883" w:rsidTr="00D422A7">
        <w:tc>
          <w:tcPr>
            <w:tcW w:w="2547" w:type="dxa"/>
            <w:tcBorders>
              <w:top w:val="single" w:sz="4" w:space="0" w:color="auto"/>
            </w:tcBorders>
          </w:tcPr>
          <w:p w:rsidR="00BC686B" w:rsidRPr="00503BBC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503BBC">
              <w:rPr>
                <w:sz w:val="18"/>
                <w:szCs w:val="18"/>
                <w:lang w:val="en-US"/>
              </w:rPr>
              <w:t>Parving et al 1989</w:t>
            </w:r>
            <w:r>
              <w:rPr>
                <w:sz w:val="18"/>
                <w:szCs w:val="18"/>
                <w:vertAlign w:val="superscript"/>
                <w:lang w:val="en-US"/>
              </w:rPr>
              <w:t>1,2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placebo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Bauer et al 1992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placebo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18; 0/15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18; 1/15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Björck et al 1992</w:t>
            </w:r>
            <w:r w:rsidRPr="00503BBC">
              <w:rPr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β-blocker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22; 0/18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Chan et al 1992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CCB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50; 0/52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50; 0/52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50; 1/52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acourcière et al 1993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control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50; 0/59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50; 2/59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50; 1/59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ewis et al 1993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placebo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Ravid et al 1993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8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placebo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Elving et al 1994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9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β-blocker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15; 1/15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Sano et al 1994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0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control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affel et al 1995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1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placebo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Bakris et al 1996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2</w:t>
            </w:r>
          </w:p>
        </w:tc>
        <w:tc>
          <w:tcPr>
            <w:tcW w:w="2273" w:type="dxa"/>
          </w:tcPr>
          <w:p w:rsidR="00BC686B" w:rsidRPr="005059A4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</w:t>
            </w:r>
            <w:r w:rsidRPr="005059A4">
              <w:rPr>
                <w:sz w:val="18"/>
                <w:szCs w:val="18"/>
                <w:lang w:val="en-US"/>
              </w:rPr>
              <w:t xml:space="preserve">; </w:t>
            </w:r>
            <w:r>
              <w:rPr>
                <w:sz w:val="18"/>
                <w:szCs w:val="18"/>
              </w:rPr>
              <w:t>β</w:t>
            </w:r>
            <w:r w:rsidRPr="005059A4">
              <w:rPr>
                <w:sz w:val="18"/>
                <w:szCs w:val="18"/>
                <w:lang w:val="en-US"/>
              </w:rPr>
              <w:t>-blocker; CCB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18; 3/16; 1/18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Viberti et al 1996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3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placebo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ielsen et al 1997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4</w:t>
            </w:r>
            <w:r>
              <w:rPr>
                <w:sz w:val="18"/>
                <w:szCs w:val="18"/>
                <w:vertAlign w:val="superscript"/>
                <w:lang w:val="en-US"/>
              </w:rPr>
              <w:t>,15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β-blocker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21; 3/22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21; 2/22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ABCD-Hypertension 1998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6</w:t>
            </w:r>
            <w:r>
              <w:rPr>
                <w:sz w:val="18"/>
                <w:szCs w:val="18"/>
                <w:vertAlign w:val="superscript"/>
                <w:lang w:val="en-US"/>
              </w:rPr>
              <w:t>,17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CCB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235; 11/235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/235; 27/235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/235; 11/235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235; 8/235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ABCD-normo 2002</w:t>
            </w:r>
            <w:r>
              <w:rPr>
                <w:sz w:val="18"/>
                <w:szCs w:val="18"/>
                <w:vertAlign w:val="superscript"/>
                <w:lang w:val="en-US"/>
              </w:rPr>
              <w:t>18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CCB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/246; 8/234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/246; 18/234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246; 11/234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/246; 11/234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Crepaldi et al 1998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9</w:t>
            </w:r>
          </w:p>
        </w:tc>
        <w:tc>
          <w:tcPr>
            <w:tcW w:w="2273" w:type="dxa"/>
          </w:tcPr>
          <w:p w:rsidR="00BC686B" w:rsidRPr="005059A4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</w:t>
            </w:r>
            <w:r w:rsidRPr="005059A4">
              <w:rPr>
                <w:sz w:val="18"/>
                <w:szCs w:val="18"/>
                <w:lang w:val="en-US"/>
              </w:rPr>
              <w:t>; CCB</w:t>
            </w:r>
            <w:r>
              <w:rPr>
                <w:sz w:val="18"/>
                <w:szCs w:val="18"/>
                <w:lang w:val="en-US"/>
              </w:rPr>
              <w:t>; placebo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32; 0/26; 1/34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FACET 1998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0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CCB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/189; 23/191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189; 13/191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189; 10/191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189; 4/191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ankervis et al 1998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1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placebo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Ravid et al 1998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placebo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KPDS-39</w:t>
            </w:r>
          </w:p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998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3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β-blocker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/400; 80/358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/400; 32/358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/400; 46/358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/400; 17/358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/400; 9/358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/400; 25/358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Fogari et al 1999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4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CCB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ATLANTIS 2000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5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placebo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92; 1/48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92; 5/48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arnow et al 2000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6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CCB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25; 8/27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25; 2/27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25; 1/27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25; 5/27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25; 0/27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Chan et al 2000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7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CCB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50; 2/52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STOP HTN-2 2000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8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CCB; control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/235; 79/231; 92/253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/235; 33/231; 45/253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/235; 32/231; 26/253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/235; 29/231; 39/253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/235; 24/231; 29/253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cro-HOPE 2000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9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placebo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/1808; 351/1769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/1808; 172/1769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/1808; 229/1769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/1808; 108/1769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/1808; 79/1769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3/1808; 397/1769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-MIND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0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CCB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208; 1/228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/208; 2/228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208; 1/228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208; 0/228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lastRenderedPageBreak/>
              <w:t>IDNT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1</w:t>
            </w:r>
            <w:r>
              <w:rPr>
                <w:sz w:val="18"/>
                <w:szCs w:val="18"/>
                <w:vertAlign w:val="superscript"/>
                <w:lang w:val="en-US"/>
              </w:rPr>
              <w:t>,32</w:t>
            </w:r>
          </w:p>
        </w:tc>
        <w:tc>
          <w:tcPr>
            <w:tcW w:w="2273" w:type="dxa"/>
          </w:tcPr>
          <w:p w:rsidR="00BC686B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; CCB; placebo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/579; 79/567; 118/569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/579; 37/567; 118/569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/579; 27/567; 46/569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/579; 15/567; 26/569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/579; 86/567; 71/569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/579; 60/567; 66/569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IRMA-2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3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; placebo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/402; 9/206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/402; 1/206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402; 5/206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402; 3/206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/402; 1/206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/402; 6/206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erums et al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4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CCB; placebo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RENAAL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5,36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; placebo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/751; 197/762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/751; 79/762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/751; 68/762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/751; 50/762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/751; 127/762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/751; 41/762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CAPPP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7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control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/309; 46/263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/309; 15/263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/309; 27/263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/309; 19/263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/309; 17/263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Val-HeFT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8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 + ARB; ACEi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/609; 132/576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/609; 51/576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Fogari et al 2002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9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 + CCB; ACEi; CCB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104; 7/102; 8/103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104; 2/102; 2/103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104; 3/102; 4/103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104; 3/102; 2/103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APAN-IDDM 2002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40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placebo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IFE 2002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41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; β-blocker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/586; 139/609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/586; 61/609</w:t>
            </w:r>
          </w:p>
        </w:tc>
        <w:tc>
          <w:tcPr>
            <w:tcW w:w="1843" w:type="dxa"/>
          </w:tcPr>
          <w:p w:rsidR="00BC686B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/586; 50/609</w:t>
            </w:r>
          </w:p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/586; 65/609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/586; 55/609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/586; 30/609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VALIANT 2003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42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 + ARB; ACEi; ARB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/1146; 370/1120; 392/1134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/1146; 261/1120; 286/1134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/1146; 173/1120; 203/1134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/1146; 53/1120; 55/1134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/1146; 281/1120; 296/1134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/1146; 202/1120; 251/1134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VALUE 2004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43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; CCB</w:t>
            </w:r>
          </w:p>
        </w:tc>
        <w:tc>
          <w:tcPr>
            <w:tcW w:w="2268" w:type="dxa"/>
          </w:tcPr>
          <w:p w:rsidR="00BC686B" w:rsidRPr="00893E4E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893E4E">
              <w:rPr>
                <w:sz w:val="18"/>
                <w:szCs w:val="18"/>
              </w:rPr>
              <w:t>349/2395; 317/2428</w:t>
            </w:r>
          </w:p>
        </w:tc>
        <w:tc>
          <w:tcPr>
            <w:tcW w:w="1843" w:type="dxa"/>
          </w:tcPr>
          <w:p w:rsidR="00BC686B" w:rsidRPr="00893E4E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893E4E">
              <w:rPr>
                <w:sz w:val="18"/>
                <w:szCs w:val="18"/>
              </w:rPr>
              <w:t>137/2395; 135/2428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/2395; 134/2428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/2395; 103/2428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/2395; 209/2428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/2395; 160/2428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BENEDICT 2004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44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 + CCB; ACEi; CCB; placebo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300; 1/301; 1/303; 3/300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DETAIL 2004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45</w:t>
            </w:r>
            <w:r>
              <w:rPr>
                <w:sz w:val="18"/>
                <w:szCs w:val="18"/>
                <w:vertAlign w:val="superscript"/>
                <w:lang w:val="en-US"/>
              </w:rPr>
              <w:t>,46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ARB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/130; 18/120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130; 3/120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/130; 10/120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130; 6/120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/130; 9/120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DIABHYCAR 2004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47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placebo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/2443; 276/2469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/2443; 133/2469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/2443; 78/2469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/2443; 116/2469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/2443; 102/2469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/2443; 61/2469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ESTOR 2004</w:t>
            </w:r>
            <w:r w:rsidRPr="00EF6B86">
              <w:rPr>
                <w:sz w:val="18"/>
                <w:szCs w:val="18"/>
                <w:vertAlign w:val="superscript"/>
              </w:rPr>
              <w:t>48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diuretic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286; 8/284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286; 2/284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286; 3/284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286; 4/284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286; 2/284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MIC-B 2004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49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CCB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/173; 9/199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173; 1/199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173; 4/199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173; 4/199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/173; 8/199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/173; 16/199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Ko et al 2005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50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ARB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20; 0/22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Schram et al 2005</w:t>
            </w:r>
            <w:r w:rsidRPr="00EF6B86">
              <w:rPr>
                <w:sz w:val="18"/>
                <w:szCs w:val="18"/>
                <w:vertAlign w:val="superscript"/>
              </w:rPr>
              <w:t>51</w:t>
            </w:r>
          </w:p>
        </w:tc>
        <w:tc>
          <w:tcPr>
            <w:tcW w:w="2273" w:type="dxa"/>
          </w:tcPr>
          <w:p w:rsidR="00BC686B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ARB; diuretic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22; 0/24; 2/22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PERSUADE 2005</w:t>
            </w:r>
            <w:r w:rsidRPr="00EF6B86">
              <w:rPr>
                <w:sz w:val="18"/>
                <w:szCs w:val="18"/>
                <w:vertAlign w:val="superscript"/>
              </w:rPr>
              <w:t>52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placebo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/721; 130/781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/721; 60/781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/721; 78/781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/721; 23/781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/721; 26/781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C04B5D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C04B5D">
              <w:rPr>
                <w:sz w:val="18"/>
                <w:szCs w:val="18"/>
              </w:rPr>
              <w:t>ALLHAT 2005</w:t>
            </w:r>
            <w:r w:rsidRPr="00EF6B86">
              <w:rPr>
                <w:sz w:val="18"/>
                <w:szCs w:val="18"/>
                <w:vertAlign w:val="superscript"/>
              </w:rPr>
              <w:t>53,54</w:t>
            </w:r>
          </w:p>
        </w:tc>
        <w:tc>
          <w:tcPr>
            <w:tcW w:w="2273" w:type="dxa"/>
          </w:tcPr>
          <w:p w:rsidR="00BC686B" w:rsidRPr="00C04B5D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CCB; diuretic</w:t>
            </w:r>
          </w:p>
        </w:tc>
        <w:tc>
          <w:tcPr>
            <w:tcW w:w="2268" w:type="dxa"/>
          </w:tcPr>
          <w:p w:rsidR="00BC686B" w:rsidRPr="00C04B5D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7/3532; 553/3612; 968/6024</w:t>
            </w:r>
          </w:p>
        </w:tc>
        <w:tc>
          <w:tcPr>
            <w:tcW w:w="1843" w:type="dxa"/>
          </w:tcPr>
          <w:p w:rsidR="00BC686B" w:rsidRPr="00C04B5D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/3532; 320/3612; 517/6024</w:t>
            </w:r>
          </w:p>
        </w:tc>
        <w:tc>
          <w:tcPr>
            <w:tcW w:w="1843" w:type="dxa"/>
          </w:tcPr>
          <w:p w:rsidR="00BC686B" w:rsidRPr="00C04B5D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/3532, 261/3612; 435/6024</w:t>
            </w:r>
          </w:p>
        </w:tc>
        <w:tc>
          <w:tcPr>
            <w:tcW w:w="1559" w:type="dxa"/>
          </w:tcPr>
          <w:p w:rsidR="00BC686B" w:rsidRPr="00C04B5D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/3532; 184/3612; 338/6024</w:t>
            </w:r>
          </w:p>
        </w:tc>
        <w:tc>
          <w:tcPr>
            <w:tcW w:w="1276" w:type="dxa"/>
          </w:tcPr>
          <w:p w:rsidR="00BC686B" w:rsidRPr="00C04B5D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/3532; 281/3612; 352/6024</w:t>
            </w:r>
          </w:p>
        </w:tc>
        <w:tc>
          <w:tcPr>
            <w:tcW w:w="1559" w:type="dxa"/>
          </w:tcPr>
          <w:p w:rsidR="00BC686B" w:rsidRPr="00C04B5D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/3532; 275/3612; 468/6024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SCOPE 2005</w:t>
            </w:r>
            <w:r w:rsidRPr="00EF6B86">
              <w:rPr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; control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/313; 51/286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/313; 17/286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ABCD-2V 2006</w:t>
            </w:r>
            <w:r w:rsidRPr="00EF6B86">
              <w:rPr>
                <w:sz w:val="18"/>
                <w:szCs w:val="18"/>
                <w:vertAlign w:val="superscript"/>
              </w:rPr>
              <w:t>56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; control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lastRenderedPageBreak/>
              <w:t>Tong et al 2006</w:t>
            </w:r>
            <w:r w:rsidRPr="00EF6B86">
              <w:rPr>
                <w:sz w:val="18"/>
                <w:szCs w:val="18"/>
                <w:vertAlign w:val="superscript"/>
              </w:rPr>
              <w:t xml:space="preserve">57 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placebo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ADVANCE 2007</w:t>
            </w:r>
            <w:r w:rsidRPr="00EF6B86">
              <w:rPr>
                <w:sz w:val="18"/>
                <w:szCs w:val="18"/>
                <w:vertAlign w:val="superscript"/>
              </w:rPr>
              <w:t>58,59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 + diuretic; placebo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/5569; 520/5571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/5569; 257/5571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/5569; 303/5571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DIRECT-Prevent 1 2008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60,61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; placebo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711; 7/710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711; 2/710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711; 5/710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711; 1/710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711; 1/710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711; 6/710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DIRECT-Protect 1 2008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60,61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; placebo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951; 5/954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951; 1/954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951; 3/954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951; 2/954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951; 9/954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DIRECT-Protect 2 2008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6</w:t>
            </w:r>
            <w:r>
              <w:rPr>
                <w:sz w:val="18"/>
                <w:szCs w:val="18"/>
                <w:vertAlign w:val="superscript"/>
                <w:lang w:val="en-US"/>
              </w:rPr>
              <w:t>0,6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2,63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; placebo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/951; 65/954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/951; 17/954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/951; 36/954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/951; 28/954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951; 7/954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/951; 40/954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GUARD 2008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64</w:t>
            </w:r>
          </w:p>
        </w:tc>
        <w:tc>
          <w:tcPr>
            <w:tcW w:w="2273" w:type="dxa"/>
          </w:tcPr>
          <w:p w:rsidR="00BC686B" w:rsidRPr="00177B3C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 + CCB; ACEi</w:t>
            </w:r>
            <w:r w:rsidRPr="00177B3C">
              <w:rPr>
                <w:sz w:val="18"/>
                <w:szCs w:val="18"/>
                <w:lang w:val="en-US"/>
              </w:rPr>
              <w:t xml:space="preserve"> + diuretic 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PRoFESS 2008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65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; placebo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/2840; 502/2903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/2840; 161/2903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/2840; 79/2903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/2840; 330/2903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/2840; 82/2903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ONTARGET 2008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66-68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 + ARB; ACEi; ARB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3/3220; 546/3146; 539/3246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/3220; 281/3146; 290/3246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/3220; 192/3146; 193/3246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/3220; 177/3146; 169/3246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/3220; 189/3146; 224/3246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/3220; 352/3146; 353/3246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RANSCEND 2008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69-71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; placebo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/1059; 188/1059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/1059; 96/1059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/1059; 56/1059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/1059; 58/1059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/1059; 52/1059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/1059; 119/1059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Kohlmann Jr et al 2009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2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 + CCB; ARB + diuretic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54; 1/56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ehdi et al 2009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3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 + ARB; ACEi + diuretic; ACEi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26; 1/27; 0/27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26; 2/27; 1/27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26; 2/27; 0/27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RAAS 2009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4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ARB; placebo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CASE-J 2010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5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; CCB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/1011; 48/1007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/1011; 15/1007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/1011; 15/1007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/1011; 23/1007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1011, 8/1007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ADMAP 2011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6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; placebo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/2232; 16/2215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2232; 3/2215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/2232; 5/2215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/2232; 10/2215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2232; 7/2215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/2232; 55/2215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ORIENT 2011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7,78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 + ARB; ACEi; ARB; placebo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/205; 14/209; 5/75; 7/74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/205; 2/209; 3/75; 1/74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205; 5/209; 0/75; 2/74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205; 7/209; 2/75; 4/74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/205; 19/209; 5/75; 6/74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205; 3/209; 2/75; 0/74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DEMAND 2011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9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 + CCB; ACEi; placebo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126; 0/127; 2/127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893E4E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3E4E">
              <w:rPr>
                <w:sz w:val="18"/>
                <w:szCs w:val="18"/>
                <w:lang w:val="en-US"/>
              </w:rPr>
              <w:t>ALTITUDE 2012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80</w:t>
            </w:r>
          </w:p>
        </w:tc>
        <w:tc>
          <w:tcPr>
            <w:tcW w:w="2273" w:type="dxa"/>
          </w:tcPr>
          <w:p w:rsidR="00BC686B" w:rsidRPr="005861A8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5861A8">
              <w:rPr>
                <w:sz w:val="18"/>
                <w:szCs w:val="18"/>
              </w:rPr>
              <w:t>DRi + ACEi;  DRi + ARB; ACEi; ARB</w:t>
            </w:r>
          </w:p>
        </w:tc>
        <w:tc>
          <w:tcPr>
            <w:tcW w:w="2268" w:type="dxa"/>
          </w:tcPr>
          <w:p w:rsidR="00BC686B" w:rsidRPr="00564A8B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564A8B">
              <w:rPr>
                <w:sz w:val="18"/>
                <w:szCs w:val="18"/>
              </w:rPr>
              <w:t>234/1926; 224/2353; 209/1864; 201/2436</w:t>
            </w:r>
          </w:p>
        </w:tc>
        <w:tc>
          <w:tcPr>
            <w:tcW w:w="1843" w:type="dxa"/>
          </w:tcPr>
          <w:p w:rsidR="00BC686B" w:rsidRPr="00564A8B" w:rsidRDefault="00BC686B" w:rsidP="00D422A7">
            <w:pPr>
              <w:spacing w:after="0" w:line="240" w:lineRule="auto"/>
              <w:rPr>
                <w:sz w:val="18"/>
                <w:szCs w:val="18"/>
                <w:highlight w:val="yellow"/>
              </w:rPr>
            </w:pPr>
            <w:r w:rsidRPr="00564A8B">
              <w:rPr>
                <w:sz w:val="18"/>
                <w:szCs w:val="18"/>
              </w:rPr>
              <w:t>136/1926; 115/2353; 113/1864; 106/2436</w:t>
            </w:r>
          </w:p>
        </w:tc>
        <w:tc>
          <w:tcPr>
            <w:tcW w:w="1843" w:type="dxa"/>
          </w:tcPr>
          <w:p w:rsidR="00BC686B" w:rsidRPr="00414B8B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414B8B">
              <w:rPr>
                <w:sz w:val="18"/>
                <w:szCs w:val="18"/>
              </w:rPr>
              <w:t>84/1926; 64/2353; 74/1864; 70/2436</w:t>
            </w:r>
          </w:p>
        </w:tc>
        <w:tc>
          <w:tcPr>
            <w:tcW w:w="1559" w:type="dxa"/>
          </w:tcPr>
          <w:p w:rsidR="00BC686B" w:rsidRPr="00414B8B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414B8B">
              <w:rPr>
                <w:sz w:val="18"/>
                <w:szCs w:val="18"/>
              </w:rPr>
              <w:t>65/1926; 86/2353; 58/1864; 66/2436</w:t>
            </w:r>
          </w:p>
        </w:tc>
        <w:tc>
          <w:tcPr>
            <w:tcW w:w="1276" w:type="dxa"/>
          </w:tcPr>
          <w:p w:rsidR="00BC686B" w:rsidRPr="00414B8B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414B8B">
              <w:rPr>
                <w:sz w:val="18"/>
                <w:szCs w:val="18"/>
              </w:rPr>
              <w:t>106/1926; 103/2353; 112/1864; 111/2436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AGOYA HEART 2012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81,82</w:t>
            </w:r>
          </w:p>
        </w:tc>
        <w:tc>
          <w:tcPr>
            <w:tcW w:w="2273" w:type="dxa"/>
          </w:tcPr>
          <w:p w:rsidR="00BC686B" w:rsidRPr="00F024B9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F024B9">
              <w:rPr>
                <w:sz w:val="18"/>
                <w:szCs w:val="18"/>
              </w:rPr>
              <w:t>ARB; CCB</w:t>
            </w:r>
          </w:p>
        </w:tc>
        <w:tc>
          <w:tcPr>
            <w:tcW w:w="2268" w:type="dxa"/>
          </w:tcPr>
          <w:p w:rsidR="00BC686B" w:rsidRPr="00F024B9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F024B9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F024B9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/575; 3/575</w:t>
            </w:r>
          </w:p>
        </w:tc>
        <w:tc>
          <w:tcPr>
            <w:tcW w:w="1559" w:type="dxa"/>
          </w:tcPr>
          <w:p w:rsidR="00BC686B" w:rsidRPr="00F024B9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/575; 16/575</w:t>
            </w:r>
          </w:p>
        </w:tc>
        <w:tc>
          <w:tcPr>
            <w:tcW w:w="1276" w:type="dxa"/>
          </w:tcPr>
          <w:p w:rsidR="00BC686B" w:rsidRPr="00F024B9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575; 15/575</w:t>
            </w:r>
          </w:p>
        </w:tc>
        <w:tc>
          <w:tcPr>
            <w:tcW w:w="1559" w:type="dxa"/>
          </w:tcPr>
          <w:p w:rsidR="00BC686B" w:rsidRPr="00F024B9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VA NEPHRON-D</w:t>
            </w:r>
          </w:p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2013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83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 + ARB; ARB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/724; 40/724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/724; 18/724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/724; 106/724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ASTRONAUT 2013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84,85</w:t>
            </w:r>
          </w:p>
        </w:tc>
        <w:tc>
          <w:tcPr>
            <w:tcW w:w="2273" w:type="dxa"/>
          </w:tcPr>
          <w:p w:rsidR="00BC686B" w:rsidRPr="00D91E0F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</w:t>
            </w:r>
            <w:r w:rsidRPr="00D91E0F">
              <w:rPr>
                <w:sz w:val="18"/>
                <w:szCs w:val="18"/>
              </w:rPr>
              <w:t xml:space="preserve"> + diuretic; diuretic</w:t>
            </w:r>
          </w:p>
        </w:tc>
        <w:tc>
          <w:tcPr>
            <w:tcW w:w="2268" w:type="dxa"/>
          </w:tcPr>
          <w:p w:rsidR="00BC686B" w:rsidRPr="00D91E0F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D91E0F">
              <w:rPr>
                <w:sz w:val="18"/>
                <w:szCs w:val="18"/>
              </w:rPr>
              <w:t>69/319; 74/343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 w:rsidRPr="00D91E0F">
              <w:rPr>
                <w:sz w:val="18"/>
                <w:szCs w:val="18"/>
              </w:rPr>
              <w:t>62/319; 52/343</w:t>
            </w:r>
          </w:p>
        </w:tc>
        <w:tc>
          <w:tcPr>
            <w:tcW w:w="1843" w:type="dxa"/>
          </w:tcPr>
          <w:p w:rsidR="00BC686B" w:rsidRPr="00D91E0F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D91E0F">
              <w:rPr>
                <w:sz w:val="18"/>
                <w:szCs w:val="18"/>
              </w:rPr>
              <w:t>11/319; 21/343</w:t>
            </w:r>
          </w:p>
        </w:tc>
        <w:tc>
          <w:tcPr>
            <w:tcW w:w="1559" w:type="dxa"/>
          </w:tcPr>
          <w:p w:rsidR="00BC686B" w:rsidRPr="00D91E0F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D91E0F">
              <w:rPr>
                <w:sz w:val="18"/>
                <w:szCs w:val="18"/>
              </w:rPr>
              <w:t>6/319; 13/343</w:t>
            </w:r>
          </w:p>
        </w:tc>
        <w:tc>
          <w:tcPr>
            <w:tcW w:w="1276" w:type="dxa"/>
          </w:tcPr>
          <w:p w:rsidR="00BC686B" w:rsidRPr="00D91E0F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D91E0F">
              <w:rPr>
                <w:sz w:val="18"/>
                <w:szCs w:val="18"/>
              </w:rPr>
              <w:t>108/319; 108/343</w:t>
            </w:r>
          </w:p>
        </w:tc>
        <w:tc>
          <w:tcPr>
            <w:tcW w:w="1559" w:type="dxa"/>
          </w:tcPr>
          <w:p w:rsidR="00BC686B" w:rsidRPr="00D91E0F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D91E0F">
              <w:rPr>
                <w:sz w:val="18"/>
                <w:szCs w:val="18"/>
              </w:rPr>
              <w:t>16/319; 13/343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COLM 2014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86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 + CCB; ARB + diuretic</w:t>
            </w:r>
          </w:p>
        </w:tc>
        <w:tc>
          <w:tcPr>
            <w:tcW w:w="2268" w:type="dxa"/>
          </w:tcPr>
          <w:p w:rsidR="00BC686B" w:rsidRPr="002A5E5F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2A5E5F">
              <w:rPr>
                <w:sz w:val="18"/>
                <w:szCs w:val="18"/>
              </w:rPr>
              <w:t>26/684; 26/678</w:t>
            </w:r>
          </w:p>
        </w:tc>
        <w:tc>
          <w:tcPr>
            <w:tcW w:w="1843" w:type="dxa"/>
          </w:tcPr>
          <w:p w:rsidR="00BC686B" w:rsidRPr="002A5E5F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684; 7/678</w:t>
            </w:r>
          </w:p>
        </w:tc>
        <w:tc>
          <w:tcPr>
            <w:tcW w:w="1843" w:type="dxa"/>
          </w:tcPr>
          <w:p w:rsidR="00BC686B" w:rsidRPr="002A5E5F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684; 8/678</w:t>
            </w:r>
          </w:p>
        </w:tc>
        <w:tc>
          <w:tcPr>
            <w:tcW w:w="1559" w:type="dxa"/>
          </w:tcPr>
          <w:p w:rsidR="00BC686B" w:rsidRPr="002A5E5F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/684; 16/678</w:t>
            </w:r>
          </w:p>
        </w:tc>
        <w:tc>
          <w:tcPr>
            <w:tcW w:w="1276" w:type="dxa"/>
          </w:tcPr>
          <w:p w:rsidR="00BC686B" w:rsidRPr="002A5E5F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/684; 5/678</w:t>
            </w:r>
          </w:p>
        </w:tc>
        <w:tc>
          <w:tcPr>
            <w:tcW w:w="1559" w:type="dxa"/>
          </w:tcPr>
          <w:p w:rsidR="00BC686B" w:rsidRPr="002A5E5F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684; 2/678</w:t>
            </w:r>
          </w:p>
        </w:tc>
      </w:tr>
      <w:tr w:rsidR="00BC686B" w:rsidRPr="00B34883" w:rsidTr="00D422A7">
        <w:tc>
          <w:tcPr>
            <w:tcW w:w="2547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OSCAR 2014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87,88</w:t>
            </w:r>
          </w:p>
        </w:tc>
        <w:tc>
          <w:tcPr>
            <w:tcW w:w="227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 + CCB; diuretic</w:t>
            </w:r>
          </w:p>
        </w:tc>
        <w:tc>
          <w:tcPr>
            <w:tcW w:w="2268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319; 2/309</w:t>
            </w:r>
          </w:p>
        </w:tc>
        <w:tc>
          <w:tcPr>
            <w:tcW w:w="1843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319; 1/309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319; 8/309</w:t>
            </w:r>
          </w:p>
        </w:tc>
        <w:tc>
          <w:tcPr>
            <w:tcW w:w="1276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319; 5/309</w:t>
            </w:r>
          </w:p>
        </w:tc>
        <w:tc>
          <w:tcPr>
            <w:tcW w:w="1559" w:type="dxa"/>
          </w:tcPr>
          <w:p w:rsidR="00BC686B" w:rsidRPr="00B34883" w:rsidRDefault="00BC686B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319; 1/309</w:t>
            </w:r>
          </w:p>
        </w:tc>
      </w:tr>
    </w:tbl>
    <w:p w:rsidR="00E50FA9" w:rsidRDefault="00E50FA9"/>
    <w:sectPr w:rsidR="00E50FA9" w:rsidSect="00BC686B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86B"/>
    <w:rsid w:val="0087663E"/>
    <w:rsid w:val="00BC686B"/>
    <w:rsid w:val="00E50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9269FC"/>
  <w15:chartTrackingRefBased/>
  <w15:docId w15:val="{73BFE744-67D2-44F4-AE4C-C74542462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686B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85</Words>
  <Characters>5969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2</cp:revision>
  <dcterms:created xsi:type="dcterms:W3CDTF">2016-01-15T12:24:00Z</dcterms:created>
  <dcterms:modified xsi:type="dcterms:W3CDTF">2016-01-20T19:35:00Z</dcterms:modified>
</cp:coreProperties>
</file>